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27A59" w14:textId="05880E77" w:rsidR="0061350D" w:rsidRPr="008D6EE6" w:rsidRDefault="008D6EE6">
      <w:pPr>
        <w:rPr>
          <w:rFonts w:ascii="Times New Roman" w:hAnsi="Times New Roman" w:cs="Times New Roman"/>
          <w:sz w:val="24"/>
          <w:szCs w:val="24"/>
        </w:rPr>
      </w:pPr>
      <w:r w:rsidRPr="008D6EE6">
        <w:rPr>
          <w:rFonts w:ascii="Times New Roman" w:hAnsi="Times New Roman" w:cs="Times New Roman"/>
          <w:sz w:val="24"/>
          <w:szCs w:val="24"/>
        </w:rPr>
        <w:t>Supplementary File 1.  Analytical Framework of Determinants of Age-inappropriate breastfeeding, Dietary Diversity Score and Consumption of 3+ Types of Animal Source Foods</w:t>
      </w:r>
      <w:bookmarkStart w:id="0" w:name="_GoBack"/>
      <w:bookmarkEnd w:id="0"/>
    </w:p>
    <w:p w14:paraId="774D7A3F" w14:textId="13D5AA29" w:rsidR="008D6EE6" w:rsidRDefault="008D6EE6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F04E6D8" wp14:editId="027D32CF">
                <wp:simplePos x="0" y="0"/>
                <wp:positionH relativeFrom="page">
                  <wp:posOffset>400050</wp:posOffset>
                </wp:positionH>
                <wp:positionV relativeFrom="paragraph">
                  <wp:posOffset>127000</wp:posOffset>
                </wp:positionV>
                <wp:extent cx="6978650" cy="6635750"/>
                <wp:effectExtent l="0" t="0" r="12700" b="12700"/>
                <wp:wrapNone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78650" cy="6635750"/>
                          <a:chOff x="405" y="2015"/>
                          <a:chExt cx="11565" cy="10912"/>
                        </a:xfrm>
                      </wpg:grpSpPr>
                      <wps:wsp>
                        <wps:cNvPr id="28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05" y="2015"/>
                            <a:ext cx="11565" cy="109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351" y="6332"/>
                            <a:ext cx="4427" cy="16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344ADE" w14:textId="3551D8CF" w:rsidR="008D6EE6" w:rsidRPr="00DB0B7C" w:rsidRDefault="008D6EE6" w:rsidP="008D6EE6">
                              <w:pPr>
                                <w:spacing w:after="0" w:line="276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Outcome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Child</w:t>
                              </w:r>
                              <w:r w:rsidRPr="00DB0B7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Feeding </w:t>
                              </w:r>
                            </w:p>
                            <w:p w14:paraId="38291159" w14:textId="77777777" w:rsidR="008D6EE6" w:rsidRPr="00DB0B7C" w:rsidRDefault="008D6EE6" w:rsidP="008D6EE6">
                              <w:pPr>
                                <w:spacing w:after="0" w:line="276" w:lineRule="auto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Age-inappropriate Breastfeeding</w:t>
                              </w:r>
                            </w:p>
                            <w:p w14:paraId="1A8B4FFC" w14:textId="77777777" w:rsidR="008D6EE6" w:rsidRPr="00DB0B7C" w:rsidRDefault="008D6EE6" w:rsidP="008D6EE6">
                              <w:pPr>
                                <w:spacing w:after="0" w:line="276" w:lineRule="auto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Dietary Diversity Score</w:t>
                              </w:r>
                            </w:p>
                            <w:p w14:paraId="6D88496A" w14:textId="7A2F6F5E" w:rsidR="008D6EE6" w:rsidRPr="00DB0B7C" w:rsidRDefault="008D6EE6" w:rsidP="008D6EE6">
                              <w:pPr>
                                <w:spacing w:after="0" w:line="276" w:lineRule="auto"/>
                                <w:jc w:val="both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Consum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ption of</w:t>
                              </w: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 xml:space="preserve"> 3+ Types of Animal Source Foods </w:t>
                              </w:r>
                            </w:p>
                            <w:p w14:paraId="207563AB" w14:textId="77777777" w:rsidR="008D6EE6" w:rsidRPr="00F1797E" w:rsidRDefault="008D6EE6" w:rsidP="008D6EE6">
                              <w:pPr>
                                <w:spacing w:line="276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613" y="2285"/>
                            <a:ext cx="4297" cy="1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7D49D9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Child Factors:</w:t>
                              </w:r>
                            </w:p>
                            <w:p w14:paraId="2B86E28C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Gender</w:t>
                              </w:r>
                            </w:p>
                            <w:p w14:paraId="70ADF118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 xml:space="preserve">Child’s age  </w:t>
                              </w:r>
                            </w:p>
                            <w:p w14:paraId="5C07168F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 xml:space="preserve">Birth order </w:t>
                              </w:r>
                            </w:p>
                            <w:p w14:paraId="16F95B12" w14:textId="77777777" w:rsidR="008D6EE6" w:rsidRDefault="008D6EE6" w:rsidP="008D6EE6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623" y="3831"/>
                            <a:ext cx="4287" cy="22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278353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Demographic Factors: </w:t>
                              </w:r>
                            </w:p>
                            <w:p w14:paraId="41E5F36D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Mother’s age</w:t>
                              </w:r>
                            </w:p>
                            <w:p w14:paraId="2DB86235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Age difference between mother &amp; father</w:t>
                              </w:r>
                            </w:p>
                            <w:p w14:paraId="159C5B48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Father’s education</w:t>
                              </w:r>
                            </w:p>
                            <w:p w14:paraId="2A668C55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Father’s occupation</w:t>
                              </w:r>
                            </w:p>
                            <w:p w14:paraId="3B22750B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Residence</w:t>
                              </w:r>
                            </w:p>
                            <w:p w14:paraId="33F0EA82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Region</w:t>
                              </w:r>
                            </w:p>
                            <w:p w14:paraId="3C6149F4" w14:textId="77777777" w:rsidR="008D6EE6" w:rsidRDefault="008D6EE6" w:rsidP="008D6EE6">
                              <w:pPr>
                                <w:spacing w:after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613" y="6332"/>
                            <a:ext cx="4297" cy="16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5EEF7A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Household Factors: </w:t>
                              </w:r>
                            </w:p>
                            <w:p w14:paraId="0416135C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Wealth quintiles</w:t>
                              </w:r>
                            </w:p>
                            <w:p w14:paraId="5DF16399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Number of means of transport owned</w:t>
                              </w:r>
                            </w:p>
                            <w:p w14:paraId="1086C0BF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Size of agricultural land owned</w:t>
                              </w:r>
                            </w:p>
                            <w:p w14:paraId="1C9D22E6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 xml:space="preserve">Number of children under 5 </w:t>
                              </w:r>
                            </w:p>
                            <w:p w14:paraId="53509E48" w14:textId="77777777" w:rsidR="008D6EE6" w:rsidRDefault="008D6EE6" w:rsidP="008D6EE6">
                              <w:pPr>
                                <w:spacing w:after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603" y="8242"/>
                            <a:ext cx="4307" cy="21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D509FF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000000"/>
                                  <w:lang w:eastAsia="en-ID"/>
                                </w:rPr>
                              </w:pPr>
                              <w:r w:rsidRPr="00DB0B7C"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000000"/>
                                  <w:lang w:eastAsia="en-ID"/>
                                </w:rPr>
                                <w:t>Health Care Factors:</w:t>
                              </w:r>
                            </w:p>
                            <w:p w14:paraId="45ED4D4F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 xml:space="preserve">Number of antenatal care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(ANC) </w:t>
                              </w: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attended</w:t>
                              </w:r>
                            </w:p>
                            <w:p w14:paraId="3BBBA917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 xml:space="preserve">Quality of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ANC</w:t>
                              </w: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  <w:p w14:paraId="2952A595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lang w:eastAsia="en-ID"/>
                                </w:rPr>
                              </w:pPr>
                              <w:r w:rsidRPr="00DB0B7C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lang w:eastAsia="en-ID"/>
                                </w:rPr>
                                <w:t xml:space="preserve">ANC: had consultation and told about care for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lang w:eastAsia="en-ID"/>
                                </w:rPr>
                                <w:t xml:space="preserve">pregnancy </w:t>
                              </w:r>
                              <w:r w:rsidRPr="00DB0B7C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lang w:eastAsia="en-ID"/>
                                </w:rPr>
                                <w:t>complication</w:t>
                              </w:r>
                            </w:p>
                            <w:p w14:paraId="62A710E1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lang w:eastAsia="en-ID"/>
                                </w:rPr>
                                <w:t>Delivery assisted by trained professional (for ag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lang w:eastAsia="en-ID"/>
                                </w:rPr>
                                <w:t>-</w:t>
                              </w:r>
                              <w:r w:rsidRPr="00DB0B7C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lang w:eastAsia="en-ID"/>
                                </w:rPr>
                                <w:t>inappropriate breastfeeding only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613" y="10726"/>
                            <a:ext cx="4297" cy="19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3F7A14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Women’s Empowerment Factors:</w:t>
                              </w:r>
                            </w:p>
                            <w:p w14:paraId="243B3226" w14:textId="79CF9AC0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Labo</w:t>
                              </w:r>
                              <w:r w:rsidR="003A744A">
                                <w:rPr>
                                  <w:rFonts w:ascii="Times New Roman" w:hAnsi="Times New Roman" w:cs="Times New Roman"/>
                                </w:rPr>
                                <w:t>u</w:t>
                              </w: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r force participation</w:t>
                              </w:r>
                            </w:p>
                            <w:p w14:paraId="0DFFB054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Disagreement to justification towards wife beating</w:t>
                              </w:r>
                            </w:p>
                            <w:p w14:paraId="251C35CC" w14:textId="77777777" w:rsidR="008D6EE6" w:rsidRPr="00DB0B7C" w:rsidRDefault="008D6EE6" w:rsidP="008D6EE6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 xml:space="preserve">Decision-making power </w:t>
                              </w:r>
                            </w:p>
                            <w:p w14:paraId="46489E30" w14:textId="77777777" w:rsidR="008D6EE6" w:rsidRPr="00DB0B7C" w:rsidRDefault="008D6EE6" w:rsidP="008D6EE6">
                              <w:pPr>
                                <w:spacing w:after="0"/>
                              </w:pPr>
                              <w:r w:rsidRPr="00DB0B7C">
                                <w:rPr>
                                  <w:rFonts w:ascii="Times New Roman" w:hAnsi="Times New Roman" w:cs="Times New Roman"/>
                                </w:rPr>
                                <w:t>Women’s knowledge leve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4910" y="2915"/>
                            <a:ext cx="2200" cy="409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4910" y="4895"/>
                            <a:ext cx="2043" cy="21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AutoShape 38"/>
                        <wps:cNvCnPr>
                          <a:cxnSpLocks noChangeShapeType="1"/>
                        </wps:cNvCnPr>
                        <wps:spPr bwMode="auto">
                          <a:xfrm>
                            <a:off x="4910" y="7010"/>
                            <a:ext cx="186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AutoShape 39"/>
                        <wps:cNvCnPr>
                          <a:cxnSpLocks noChangeShapeType="1"/>
                        </wps:cNvCnPr>
                        <wps:spPr bwMode="auto">
                          <a:xfrm flipV="1">
                            <a:off x="4910" y="7145"/>
                            <a:ext cx="2043" cy="22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AutoShape 40"/>
                        <wps:cNvCnPr>
                          <a:cxnSpLocks noChangeShapeType="1"/>
                        </wps:cNvCnPr>
                        <wps:spPr bwMode="auto">
                          <a:xfrm flipV="1">
                            <a:off x="4910" y="7145"/>
                            <a:ext cx="2200" cy="42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04E6D8" id="Group 27" o:spid="_x0000_s1026" style="position:absolute;margin-left:31.5pt;margin-top:10pt;width:549.5pt;height:522.5pt;z-index:251658240;mso-position-horizontal-relative:page" coordorigin="405,2015" coordsize="11565,109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">
                <v:rect id="Rectangle 29" o:spid="_x0000_s1027" style="position:absolute;left:405;top:2015;width:11565;height:10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"/>
                <v:rect id="Rectangle 30" o:spid="_x0000_s1028" style="position:absolute;left:7351;top:6332;width:4427;height:1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">
                  <v:textbox>
                    <w:txbxContent>
                      <w:p w14:paraId="73344ADE" w14:textId="3551D8CF" w:rsidR="008D6EE6" w:rsidRPr="00DB0B7C" w:rsidRDefault="008D6EE6" w:rsidP="008D6EE6">
                        <w:pPr>
                          <w:spacing w:after="0" w:line="276" w:lineRule="auto"/>
                          <w:jc w:val="both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  <w:b/>
                          </w:rPr>
                          <w:t xml:space="preserve">Outcome: 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Child</w:t>
                        </w:r>
                        <w:r w:rsidRPr="00DB0B7C">
                          <w:rPr>
                            <w:rFonts w:ascii="Times New Roman" w:hAnsi="Times New Roman" w:cs="Times New Roman"/>
                            <w:b/>
                          </w:rPr>
                          <w:t xml:space="preserve"> Feeding </w:t>
                        </w:r>
                      </w:p>
                      <w:p w14:paraId="38291159" w14:textId="77777777" w:rsidR="008D6EE6" w:rsidRPr="00DB0B7C" w:rsidRDefault="008D6EE6" w:rsidP="008D6EE6">
                        <w:pPr>
                          <w:spacing w:after="0" w:line="276" w:lineRule="auto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Age-inappropriate Breastfeeding</w:t>
                        </w:r>
                      </w:p>
                      <w:p w14:paraId="1A8B4FFC" w14:textId="77777777" w:rsidR="008D6EE6" w:rsidRPr="00DB0B7C" w:rsidRDefault="008D6EE6" w:rsidP="008D6EE6">
                        <w:pPr>
                          <w:spacing w:after="0" w:line="276" w:lineRule="auto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Dietary Diversity Score</w:t>
                        </w:r>
                      </w:p>
                      <w:p w14:paraId="6D88496A" w14:textId="7A2F6F5E" w:rsidR="008D6EE6" w:rsidRPr="00DB0B7C" w:rsidRDefault="008D6EE6" w:rsidP="008D6EE6">
                        <w:pPr>
                          <w:spacing w:after="0" w:line="276" w:lineRule="auto"/>
                          <w:jc w:val="both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Consum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ption of</w:t>
                        </w:r>
                        <w:r w:rsidRPr="00DB0B7C">
                          <w:rPr>
                            <w:rFonts w:ascii="Times New Roman" w:hAnsi="Times New Roman" w:cs="Times New Roman"/>
                          </w:rPr>
                          <w:t xml:space="preserve"> 3+ Types of Animal Source Foods </w:t>
                        </w:r>
                      </w:p>
                      <w:p w14:paraId="207563AB" w14:textId="77777777" w:rsidR="008D6EE6" w:rsidRPr="00F1797E" w:rsidRDefault="008D6EE6" w:rsidP="008D6EE6">
                        <w:pPr>
                          <w:spacing w:line="276" w:lineRule="auto"/>
                        </w:pPr>
                      </w:p>
                    </w:txbxContent>
                  </v:textbox>
                </v:rect>
                <v:rect id="Rectangle 31" o:spid="_x0000_s1029" style="position:absolute;left:613;top:2285;width:4297;height:1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">
                  <v:textbox>
                    <w:txbxContent>
                      <w:p w14:paraId="527D49D9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  <w:b/>
                          </w:rPr>
                          <w:t>Child Factors:</w:t>
                        </w:r>
                      </w:p>
                      <w:p w14:paraId="2B86E28C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Gender</w:t>
                        </w:r>
                      </w:p>
                      <w:p w14:paraId="70ADF118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 xml:space="preserve">Child’s age  </w:t>
                        </w:r>
                      </w:p>
                      <w:p w14:paraId="5C07168F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 xml:space="preserve">Birth order </w:t>
                        </w:r>
                      </w:p>
                      <w:p w14:paraId="16F95B12" w14:textId="77777777" w:rsidR="008D6EE6" w:rsidRDefault="008D6EE6" w:rsidP="008D6EE6"/>
                    </w:txbxContent>
                  </v:textbox>
                </v:rect>
                <v:rect id="Rectangle 32" o:spid="_x0000_s1030" style="position:absolute;left:623;top:3831;width:4287;height:2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">
                  <v:textbox>
                    <w:txbxContent>
                      <w:p w14:paraId="77278353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  <w:b/>
                          </w:rPr>
                          <w:t xml:space="preserve">Demographic Factors: </w:t>
                        </w:r>
                      </w:p>
                      <w:p w14:paraId="41E5F36D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Mother’s age</w:t>
                        </w:r>
                      </w:p>
                      <w:p w14:paraId="2DB86235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Age difference between mother &amp; father</w:t>
                        </w:r>
                      </w:p>
                      <w:p w14:paraId="159C5B48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Father’s education</w:t>
                        </w:r>
                      </w:p>
                      <w:p w14:paraId="2A668C55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Father’s occupation</w:t>
                        </w:r>
                      </w:p>
                      <w:p w14:paraId="3B22750B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Residence</w:t>
                        </w:r>
                      </w:p>
                      <w:p w14:paraId="33F0EA82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Region</w:t>
                        </w:r>
                      </w:p>
                      <w:p w14:paraId="3C6149F4" w14:textId="77777777" w:rsidR="008D6EE6" w:rsidRDefault="008D6EE6" w:rsidP="008D6EE6">
                        <w:pPr>
                          <w:spacing w:after="0"/>
                        </w:pPr>
                      </w:p>
                    </w:txbxContent>
                  </v:textbox>
                </v:rect>
                <v:rect id="Rectangle 33" o:spid="_x0000_s1031" style="position:absolute;left:613;top:6332;width:4297;height:1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">
                  <v:textbox>
                    <w:txbxContent>
                      <w:p w14:paraId="7B5EEF7A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  <w:b/>
                          </w:rPr>
                          <w:t xml:space="preserve">Household Factors: </w:t>
                        </w:r>
                      </w:p>
                      <w:p w14:paraId="0416135C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Wealth quintiles</w:t>
                        </w:r>
                      </w:p>
                      <w:p w14:paraId="5DF16399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Number of means of transport owned</w:t>
                        </w:r>
                      </w:p>
                      <w:p w14:paraId="1086C0BF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Size of agricultural land owned</w:t>
                        </w:r>
                      </w:p>
                      <w:p w14:paraId="1C9D22E6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 xml:space="preserve">Number of children under 5 </w:t>
                        </w:r>
                      </w:p>
                      <w:p w14:paraId="53509E48" w14:textId="77777777" w:rsidR="008D6EE6" w:rsidRDefault="008D6EE6" w:rsidP="008D6EE6">
                        <w:pPr>
                          <w:spacing w:after="0"/>
                        </w:pPr>
                      </w:p>
                    </w:txbxContent>
                  </v:textbox>
                </v:rect>
                <v:rect id="Rectangle 34" o:spid="_x0000_s1032" style="position:absolute;left:603;top:8242;width:4307;height:2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">
                  <v:textbox>
                    <w:txbxContent>
                      <w:p w14:paraId="56D509FF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b/>
                            <w:color w:val="000000"/>
                            <w:lang w:eastAsia="en-ID"/>
                          </w:rPr>
                        </w:pPr>
                        <w:r w:rsidRPr="00DB0B7C">
                          <w:rPr>
                            <w:rFonts w:ascii="Times New Roman" w:eastAsia="Times New Roman" w:hAnsi="Times New Roman" w:cs="Times New Roman"/>
                            <w:b/>
                            <w:color w:val="000000"/>
                            <w:lang w:eastAsia="en-ID"/>
                          </w:rPr>
                          <w:t>Health Care Factors:</w:t>
                        </w:r>
                      </w:p>
                      <w:p w14:paraId="45ED4D4F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 xml:space="preserve">Number of antenatal care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(ANC) </w:t>
                        </w:r>
                        <w:r w:rsidRPr="00DB0B7C">
                          <w:rPr>
                            <w:rFonts w:ascii="Times New Roman" w:hAnsi="Times New Roman" w:cs="Times New Roman"/>
                          </w:rPr>
                          <w:t>attended</w:t>
                        </w:r>
                      </w:p>
                      <w:p w14:paraId="3BBBA917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 xml:space="preserve">Quality of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ANC</w:t>
                        </w:r>
                        <w:r w:rsidRPr="00DB0B7C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  <w:p w14:paraId="2952A595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D"/>
                          </w:rPr>
                        </w:pPr>
                        <w:r w:rsidRPr="00DB0B7C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D"/>
                          </w:rPr>
                          <w:t xml:space="preserve">ANC: had consultation and told about care for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D"/>
                          </w:rPr>
                          <w:t xml:space="preserve">pregnancy </w:t>
                        </w:r>
                        <w:r w:rsidRPr="00DB0B7C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D"/>
                          </w:rPr>
                          <w:t>complication</w:t>
                        </w:r>
                      </w:p>
                      <w:p w14:paraId="62A710E1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D"/>
                          </w:rPr>
                          <w:t>Delivery assisted by trained professional (for age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D"/>
                          </w:rPr>
                          <w:t>-</w:t>
                        </w:r>
                        <w:r w:rsidRPr="00DB0B7C">
                          <w:rPr>
                            <w:rFonts w:ascii="Times New Roman" w:eastAsia="Times New Roman" w:hAnsi="Times New Roman" w:cs="Times New Roman"/>
                            <w:color w:val="000000"/>
                            <w:lang w:eastAsia="en-ID"/>
                          </w:rPr>
                          <w:t>inappropriate breastfeeding only)</w:t>
                        </w:r>
                      </w:p>
                    </w:txbxContent>
                  </v:textbox>
                </v:rect>
                <v:rect id="Rectangle 35" o:spid="_x0000_s1033" style="position:absolute;left:613;top:10726;width:4297;height:1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">
                  <v:textbox>
                    <w:txbxContent>
                      <w:p w14:paraId="3E3F7A14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  <w:b/>
                          </w:rPr>
                          <w:t>Women’s Empowerment Factors:</w:t>
                        </w:r>
                      </w:p>
                      <w:p w14:paraId="243B3226" w14:textId="79CF9AC0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Labo</w:t>
                        </w:r>
                        <w:r w:rsidR="003A744A">
                          <w:rPr>
                            <w:rFonts w:ascii="Times New Roman" w:hAnsi="Times New Roman" w:cs="Times New Roman"/>
                          </w:rPr>
                          <w:t>u</w:t>
                        </w:r>
                        <w:r w:rsidRPr="00DB0B7C">
                          <w:rPr>
                            <w:rFonts w:ascii="Times New Roman" w:hAnsi="Times New Roman" w:cs="Times New Roman"/>
                          </w:rPr>
                          <w:t>r force participation</w:t>
                        </w:r>
                      </w:p>
                      <w:p w14:paraId="0DFFB054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Disagreement to justification towards wife beating</w:t>
                        </w:r>
                      </w:p>
                      <w:p w14:paraId="251C35CC" w14:textId="77777777" w:rsidR="008D6EE6" w:rsidRPr="00DB0B7C" w:rsidRDefault="008D6EE6" w:rsidP="008D6EE6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 xml:space="preserve">Decision-making power </w:t>
                        </w:r>
                      </w:p>
                      <w:p w14:paraId="46489E30" w14:textId="77777777" w:rsidR="008D6EE6" w:rsidRPr="00DB0B7C" w:rsidRDefault="008D6EE6" w:rsidP="008D6EE6">
                        <w:pPr>
                          <w:spacing w:after="0"/>
                        </w:pPr>
                        <w:r w:rsidRPr="00DB0B7C">
                          <w:rPr>
                            <w:rFonts w:ascii="Times New Roman" w:hAnsi="Times New Roman" w:cs="Times New Roman"/>
                          </w:rPr>
                          <w:t>Women’s knowledge level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6" o:spid="_x0000_s1034" type="#_x0000_t32" style="position:absolute;left:4910;top:2915;width:2200;height:4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">
                  <v:stroke endarrow="block"/>
                </v:shape>
                <v:shape id="AutoShape 37" o:spid="_x0000_s1035" type="#_x0000_t32" style="position:absolute;left:4910;top:4895;width:2043;height:21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">
                  <v:stroke endarrow="block"/>
                </v:shape>
                <v:shape id="AutoShape 38" o:spid="_x0000_s1036" type="#_x0000_t32" style="position:absolute;left:4910;top:7010;width:18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">
                  <v:stroke endarrow="block"/>
                </v:shape>
                <v:shape id="AutoShape 39" o:spid="_x0000_s1037" type="#_x0000_t32" style="position:absolute;left:4910;top:7145;width:2043;height:225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">
                  <v:stroke endarrow="block"/>
                </v:shape>
                <v:shape id="AutoShape 40" o:spid="_x0000_s1038" type="#_x0000_t32" style="position:absolute;left:4910;top:7145;width:2200;height:42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">
                  <v:stroke endarrow="block"/>
                </v:shape>
                <w10:wrap anchorx="page"/>
              </v:group>
            </w:pict>
          </mc:Fallback>
        </mc:AlternateContent>
      </w:r>
    </w:p>
    <w:p w14:paraId="2C17D8C7" w14:textId="445BE10E" w:rsidR="008D6EE6" w:rsidRDefault="008D6EE6" w:rsidP="008D6EE6">
      <w:pPr>
        <w:ind w:left="-851"/>
      </w:pPr>
    </w:p>
    <w:sectPr w:rsidR="008D6E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EE6"/>
    <w:rsid w:val="003A744A"/>
    <w:rsid w:val="0061350D"/>
    <w:rsid w:val="008D6EE6"/>
    <w:rsid w:val="00B5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AF9000"/>
  <w15:chartTrackingRefBased/>
  <w15:docId w15:val="{06B1D84F-40D2-4490-930E-58449304F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2</cp:revision>
  <dcterms:created xsi:type="dcterms:W3CDTF">2019-07-14T14:35:00Z</dcterms:created>
  <dcterms:modified xsi:type="dcterms:W3CDTF">2019-07-14T14:35:00Z</dcterms:modified>
</cp:coreProperties>
</file>